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473"/>
        <w:gridCol w:w="498"/>
        <w:gridCol w:w="398"/>
        <w:gridCol w:w="398"/>
        <w:gridCol w:w="498"/>
        <w:gridCol w:w="398"/>
        <w:gridCol w:w="398"/>
        <w:gridCol w:w="498"/>
        <w:gridCol w:w="398"/>
        <w:gridCol w:w="418"/>
        <w:gridCol w:w="498"/>
        <w:gridCol w:w="418"/>
        <w:gridCol w:w="418"/>
        <w:gridCol w:w="418"/>
        <w:gridCol w:w="418"/>
        <w:gridCol w:w="418"/>
        <w:gridCol w:w="528"/>
        <w:gridCol w:w="528"/>
        <w:gridCol w:w="418"/>
        <w:gridCol w:w="418"/>
        <w:gridCol w:w="418"/>
        <w:gridCol w:w="418"/>
        <w:gridCol w:w="418"/>
        <w:gridCol w:w="528"/>
        <w:gridCol w:w="418"/>
        <w:gridCol w:w="418"/>
        <w:gridCol w:w="528"/>
        <w:gridCol w:w="418"/>
        <w:gridCol w:w="418"/>
      </w:tblGrid>
      <w:tr w:rsidR="00A679A6" w:rsidRPr="00A679A6" w14:paraId="63CAE77A" w14:textId="77777777" w:rsidTr="00A679A6">
        <w:trPr>
          <w:trHeight w:val="330"/>
        </w:trPr>
        <w:tc>
          <w:tcPr>
            <w:tcW w:w="0" w:type="auto"/>
            <w:gridSpan w:val="3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B126" w14:textId="7AE2CC9D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22"/>
              </w:rPr>
              <w:t>Table S1</w:t>
            </w: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. Sedation parameters of the patients</w:t>
            </w:r>
          </w:p>
        </w:tc>
      </w:tr>
      <w:tr w:rsidR="00A679A6" w:rsidRPr="00A679A6" w14:paraId="3CBA7D51" w14:textId="77777777" w:rsidTr="00A679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F2A0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5DC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670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035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DB2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2F2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741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3B2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DB7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936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16E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B48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38C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DC9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A24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7F4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753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299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C1F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9DF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A4A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B28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5FB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1A0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F52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A48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A49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B90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082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B79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9</w:t>
            </w:r>
          </w:p>
        </w:tc>
      </w:tr>
      <w:tr w:rsidR="00A679A6" w:rsidRPr="00A679A6" w14:paraId="0FC197BE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6C4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Dosage of ketamine,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060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238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B2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5B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A7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13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96D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450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9E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95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04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BC0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60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B2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50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35F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62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8B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426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AF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D8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0A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75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9B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7F2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AD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123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BA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A3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</w:tr>
      <w:tr w:rsidR="00A679A6" w:rsidRPr="00A679A6" w14:paraId="5AD2626F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084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SA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49E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134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832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7E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83A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52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60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61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D24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9B4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D62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A3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EB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91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47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BC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63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621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CA1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C83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B2B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D52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08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55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87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88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53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7F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D5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</w:tr>
      <w:tr w:rsidR="00A679A6" w:rsidRPr="00A679A6" w14:paraId="7FBA7D77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25F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edation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FA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3CC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53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FD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74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2A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4F6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C9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E3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22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BD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F5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5C8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0EB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B1F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13A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C4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0F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26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EF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9CE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11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70C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C4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C0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57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14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F7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85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</w:t>
            </w:r>
          </w:p>
        </w:tc>
      </w:tr>
      <w:tr w:rsidR="00A679A6" w:rsidRPr="00A679A6" w14:paraId="65DDFAA1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329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E8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A2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59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44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1C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57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40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07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E7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E10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C3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5BE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A0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27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1B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EA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0C1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B8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6A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DF2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50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26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C9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F2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4F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6F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1D6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0A2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F2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</w:tr>
      <w:tr w:rsidR="00A679A6" w:rsidRPr="00A679A6" w14:paraId="148A8225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DA4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aximum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C0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B38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121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97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212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7C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F66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81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FD7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6B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8A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7B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07B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0A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14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A4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26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BF4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D92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2B8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D6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DB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32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68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93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01A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3F1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95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5E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0</w:t>
            </w:r>
          </w:p>
        </w:tc>
      </w:tr>
      <w:tr w:rsidR="00A679A6" w:rsidRPr="00A679A6" w14:paraId="1C7E32EA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7AA5" w14:textId="44D5D4F9" w:rsidR="00A679A6" w:rsidRPr="00A679A6" w:rsidRDefault="00714817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ecurrence</w:t>
            </w:r>
            <w:r w:rsidR="00A679A6"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of intussusception in 24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BE1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7FD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4D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ED0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D6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0AC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6E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D9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65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35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1C9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71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E90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F2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DC5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AA2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C09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E3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D8B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ED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9D7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D3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1A4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A6F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F1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778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9E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FF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2DE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</w:tr>
      <w:tr w:rsidR="00A679A6" w:rsidRPr="00A679A6" w14:paraId="08F229D6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0ABC" w14:textId="500E4CFD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Reduction </w:t>
            </w:r>
            <w:r w:rsidR="00714817"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fails</w:t>
            </w: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on the fi</w:t>
            </w:r>
            <w:r w:rsidR="00714817">
              <w:rPr>
                <w:rFonts w:ascii="Times" w:eastAsia="맑은 고딕" w:hAnsi="Times" w:cs="Times" w:hint="eastAsia"/>
                <w:color w:val="000000"/>
                <w:kern w:val="0"/>
                <w:sz w:val="22"/>
              </w:rPr>
              <w:t>rs</w:t>
            </w: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t at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8BF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490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09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CFC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94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ACF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585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500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6C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CD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8B7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B312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4A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6F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9D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15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A9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7A2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7D6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40E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435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682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441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874B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06C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6B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FE19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BF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962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</w:tr>
      <w:tr w:rsidR="00A679A6" w:rsidRPr="00A679A6" w14:paraId="5D5B27A2" w14:textId="77777777" w:rsidTr="00A679A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BB2E9" w14:textId="6C1EBC6E" w:rsidR="00A679A6" w:rsidRPr="00A679A6" w:rsidRDefault="00DF2F0F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 w:hint="eastAsia"/>
                <w:color w:val="000000"/>
                <w:kern w:val="0"/>
                <w:sz w:val="22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2"/>
              </w:rPr>
              <w:t>Bowel perf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690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862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A63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6538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FBFE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339A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C71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323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592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9885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EE4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E61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74B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271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E7AA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28B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EB04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DFE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8161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50D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F3F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4816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497C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FD8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EC73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FCFF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C157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0670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DCB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</w:tr>
      <w:tr w:rsidR="00A679A6" w:rsidRPr="00A679A6" w14:paraId="2E80D74A" w14:textId="77777777" w:rsidTr="00A679A6">
        <w:trPr>
          <w:trHeight w:val="360"/>
        </w:trPr>
        <w:tc>
          <w:tcPr>
            <w:tcW w:w="0" w:type="auto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E0D" w14:textId="77777777" w:rsidR="00A679A6" w:rsidRPr="00A679A6" w:rsidRDefault="00A679A6" w:rsidP="00A679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A679A6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SA, American Society of Anesthesiologists.</w:t>
            </w:r>
          </w:p>
        </w:tc>
      </w:tr>
    </w:tbl>
    <w:p w14:paraId="4E1B80F5" w14:textId="77777777" w:rsidR="001E460A" w:rsidRPr="00A679A6" w:rsidRDefault="001E460A"/>
    <w:sectPr w:rsidR="001E460A" w:rsidRPr="00A679A6" w:rsidSect="00A679A6">
      <w:pgSz w:w="16837" w:h="11905" w:orient="landscape"/>
      <w:pgMar w:top="720" w:right="720" w:bottom="720" w:left="720" w:header="0" w:footer="454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proofState w:spelling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A6"/>
    <w:rsid w:val="001E460A"/>
    <w:rsid w:val="0028753F"/>
    <w:rsid w:val="004157EA"/>
    <w:rsid w:val="0059531A"/>
    <w:rsid w:val="00714817"/>
    <w:rsid w:val="00A679A6"/>
    <w:rsid w:val="00AF7D81"/>
    <w:rsid w:val="00DF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CEF58"/>
  <w15:chartTrackingRefBased/>
  <w15:docId w15:val="{C56E30A3-8030-4255-8F97-96A33FF0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79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7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79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79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79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79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79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79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79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679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679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679A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67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67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67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67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67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679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679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67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679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679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7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679A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679A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679A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7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679A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679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3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성 박</dc:creator>
  <cp:keywords/>
  <dc:description/>
  <cp:lastModifiedBy>준성 박</cp:lastModifiedBy>
  <cp:revision>3</cp:revision>
  <dcterms:created xsi:type="dcterms:W3CDTF">2024-01-10T03:09:00Z</dcterms:created>
  <dcterms:modified xsi:type="dcterms:W3CDTF">2024-05-28T05:11:00Z</dcterms:modified>
</cp:coreProperties>
</file>